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E2053" w:rsidRPr="00B96A60" w:rsidRDefault="009E2053" w:rsidP="009E2053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B96A60">
        <w:rPr>
          <w:rFonts w:ascii="Times New Roman" w:hAnsi="Times New Roman" w:cs="Times New Roman"/>
          <w:b/>
          <w:sz w:val="24"/>
          <w:szCs w:val="24"/>
        </w:rPr>
        <w:t>Table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DA03F7">
        <w:rPr>
          <w:rFonts w:ascii="Times New Roman" w:hAnsi="Times New Roman" w:cs="Times New Roman"/>
          <w:b/>
          <w:sz w:val="24"/>
          <w:szCs w:val="24"/>
        </w:rPr>
        <w:t>2</w:t>
      </w:r>
      <w:r>
        <w:rPr>
          <w:rFonts w:ascii="Times New Roman" w:hAnsi="Times New Roman" w:cs="Times New Roman" w:hint="eastAsia"/>
          <w:b/>
          <w:sz w:val="24"/>
          <w:szCs w:val="24"/>
        </w:rPr>
        <w:t>.</w:t>
      </w:r>
      <w:r w:rsidRPr="00B96A6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2A49EE">
        <w:rPr>
          <w:rFonts w:ascii="Times New Roman" w:hAnsi="Times New Roman" w:cs="Times New Roman"/>
          <w:b/>
          <w:sz w:val="24"/>
          <w:szCs w:val="24"/>
        </w:rPr>
        <w:t>Primers for qRT-PCR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878"/>
        <w:gridCol w:w="4976"/>
      </w:tblGrid>
      <w:tr w:rsidR="009E2053" w:rsidRPr="000345B6" w:rsidTr="00D82E0B">
        <w:trPr>
          <w:trHeight w:val="645"/>
        </w:trPr>
        <w:tc>
          <w:tcPr>
            <w:tcW w:w="2475" w:type="pc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9E2053" w:rsidRPr="007C2E4E" w:rsidRDefault="009E2053" w:rsidP="00A86C0B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7C2E4E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Gene</w:t>
            </w:r>
          </w:p>
        </w:tc>
        <w:tc>
          <w:tcPr>
            <w:tcW w:w="2525" w:type="pc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9E2053" w:rsidRPr="007C2E4E" w:rsidRDefault="009E2053" w:rsidP="00A86C0B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7C2E4E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Sequence</w:t>
            </w:r>
            <w:r w:rsidRPr="007C2E4E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（</w:t>
            </w:r>
            <w:r w:rsidRPr="007C2E4E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5</w:t>
            </w:r>
            <w:proofErr w:type="gramStart"/>
            <w:r w:rsidRPr="007C2E4E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’</w:t>
            </w:r>
            <w:proofErr w:type="gramEnd"/>
            <w:r w:rsidRPr="007C2E4E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-3’</w:t>
            </w:r>
            <w:r w:rsidRPr="007C2E4E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）</w:t>
            </w:r>
          </w:p>
        </w:tc>
      </w:tr>
      <w:tr w:rsidR="009E2053" w:rsidRPr="000345B6" w:rsidTr="00D82E0B">
        <w:trPr>
          <w:trHeight w:val="315"/>
        </w:trPr>
        <w:tc>
          <w:tcPr>
            <w:tcW w:w="247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E2053" w:rsidRPr="000345B6" w:rsidRDefault="009E2053" w:rsidP="00152D9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5532">
              <w:rPr>
                <w:rFonts w:ascii="Times New Roman" w:eastAsia="宋体" w:hAnsi="Times New Roman" w:cs="Times New Roman"/>
                <w:sz w:val="24"/>
                <w:szCs w:val="24"/>
              </w:rPr>
              <w:t>LncRNA-AK139328</w:t>
            </w:r>
          </w:p>
        </w:tc>
        <w:tc>
          <w:tcPr>
            <w:tcW w:w="252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E2053" w:rsidRPr="000345B6" w:rsidRDefault="009E2053" w:rsidP="00A86C0B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E2053" w:rsidRPr="000345B6" w:rsidTr="00A86C0B">
        <w:trPr>
          <w:trHeight w:val="315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E2053" w:rsidRPr="000345B6" w:rsidRDefault="009E2053" w:rsidP="00A86C0B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5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orward primer</w:t>
            </w:r>
          </w:p>
        </w:tc>
        <w:tc>
          <w:tcPr>
            <w:tcW w:w="25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E2053" w:rsidRPr="000345B6" w:rsidRDefault="009E2053" w:rsidP="00A86C0B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96A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AGTTCTTGGTCCTGGTGT</w:t>
            </w:r>
          </w:p>
        </w:tc>
      </w:tr>
      <w:tr w:rsidR="00580C83" w:rsidRPr="000345B6" w:rsidTr="00A86C0B">
        <w:trPr>
          <w:trHeight w:val="315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580C83" w:rsidRPr="000345B6" w:rsidRDefault="00580C83" w:rsidP="00FA1817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5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verse primer</w:t>
            </w:r>
          </w:p>
        </w:tc>
        <w:tc>
          <w:tcPr>
            <w:tcW w:w="25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580C83" w:rsidRPr="000345B6" w:rsidRDefault="00580C83" w:rsidP="00FA1817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96A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TGTCTGCAACCCGATAGGT</w:t>
            </w:r>
          </w:p>
        </w:tc>
      </w:tr>
      <w:tr w:rsidR="00580C83" w:rsidRPr="000345B6" w:rsidTr="00A86C0B">
        <w:trPr>
          <w:trHeight w:val="315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580C83" w:rsidRPr="000345B6" w:rsidRDefault="008C560B" w:rsidP="00A86C0B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5532">
              <w:rPr>
                <w:rFonts w:ascii="Times New Roman" w:eastAsia="宋体" w:hAnsi="Times New Roman" w:cs="Times New Roman"/>
                <w:sz w:val="24"/>
                <w:szCs w:val="24"/>
              </w:rPr>
              <w:t>LncRNA-</w:t>
            </w:r>
            <w:r w:rsidR="00FC4627" w:rsidRPr="00FC462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K028326</w:t>
            </w:r>
          </w:p>
        </w:tc>
        <w:tc>
          <w:tcPr>
            <w:tcW w:w="25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580C83" w:rsidRPr="00B96A60" w:rsidRDefault="00580C83" w:rsidP="00A86C0B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C560B" w:rsidRPr="000345B6" w:rsidTr="00A86C0B">
        <w:trPr>
          <w:trHeight w:val="315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C560B" w:rsidRPr="000345B6" w:rsidRDefault="008C560B" w:rsidP="00FA1817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5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orward primer</w:t>
            </w:r>
          </w:p>
        </w:tc>
        <w:tc>
          <w:tcPr>
            <w:tcW w:w="25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C560B" w:rsidRPr="00B96A60" w:rsidRDefault="008C560B" w:rsidP="00A86C0B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56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GCTTATGGGAGGGGCAAAT</w:t>
            </w:r>
          </w:p>
        </w:tc>
      </w:tr>
      <w:tr w:rsidR="008C560B" w:rsidRPr="000345B6" w:rsidTr="00580C83">
        <w:trPr>
          <w:trHeight w:val="315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C560B" w:rsidRPr="000345B6" w:rsidRDefault="008C560B" w:rsidP="00FA1817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5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verse primer</w:t>
            </w:r>
          </w:p>
        </w:tc>
        <w:tc>
          <w:tcPr>
            <w:tcW w:w="25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C560B" w:rsidRPr="000345B6" w:rsidRDefault="008C560B" w:rsidP="00A86C0B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56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GGCATGAAATCACCCCCA</w:t>
            </w:r>
          </w:p>
        </w:tc>
      </w:tr>
      <w:tr w:rsidR="008C560B" w:rsidRPr="000345B6" w:rsidTr="00580C83">
        <w:trPr>
          <w:trHeight w:val="315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C560B" w:rsidRPr="000345B6" w:rsidRDefault="008C560B" w:rsidP="00FA1817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5532">
              <w:rPr>
                <w:rFonts w:ascii="Times New Roman" w:eastAsia="宋体" w:hAnsi="Times New Roman" w:cs="Times New Roman"/>
                <w:sz w:val="24"/>
                <w:szCs w:val="24"/>
              </w:rPr>
              <w:t>LncRNA-</w:t>
            </w:r>
            <w:r w:rsidRPr="008C56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lat1</w:t>
            </w:r>
          </w:p>
        </w:tc>
        <w:tc>
          <w:tcPr>
            <w:tcW w:w="25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C560B" w:rsidRPr="000345B6" w:rsidRDefault="008C560B" w:rsidP="00A86C0B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C560B" w:rsidRPr="000345B6" w:rsidTr="00580C83">
        <w:trPr>
          <w:trHeight w:val="315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C560B" w:rsidRPr="000345B6" w:rsidRDefault="008C560B" w:rsidP="00FA1817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5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orward primer</w:t>
            </w:r>
          </w:p>
        </w:tc>
        <w:tc>
          <w:tcPr>
            <w:tcW w:w="25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C560B" w:rsidRPr="000345B6" w:rsidRDefault="008C560B" w:rsidP="00A86C0B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56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GACTTGAGCTGAGGTGCTT</w:t>
            </w:r>
          </w:p>
        </w:tc>
      </w:tr>
      <w:tr w:rsidR="008C560B" w:rsidRPr="000345B6" w:rsidTr="00580C83">
        <w:trPr>
          <w:trHeight w:val="315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C560B" w:rsidRPr="000345B6" w:rsidRDefault="008C560B" w:rsidP="00FA1817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5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verse primer</w:t>
            </w:r>
          </w:p>
        </w:tc>
        <w:tc>
          <w:tcPr>
            <w:tcW w:w="25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C560B" w:rsidRPr="000345B6" w:rsidRDefault="008C560B" w:rsidP="00A86C0B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56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CTTCACCAAACTGGCTTCG</w:t>
            </w:r>
          </w:p>
        </w:tc>
      </w:tr>
      <w:tr w:rsidR="008C560B" w:rsidRPr="000345B6" w:rsidTr="00580C83">
        <w:trPr>
          <w:trHeight w:val="315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C560B" w:rsidRPr="000345B6" w:rsidRDefault="00A84935" w:rsidP="00FA1817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5532">
              <w:rPr>
                <w:rFonts w:ascii="Times New Roman" w:eastAsia="宋体" w:hAnsi="Times New Roman" w:cs="Times New Roman"/>
                <w:sz w:val="24"/>
                <w:szCs w:val="24"/>
              </w:rPr>
              <w:t>LncRNA-</w:t>
            </w:r>
            <w:r w:rsidRPr="00A849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if4a2</w:t>
            </w:r>
          </w:p>
        </w:tc>
        <w:tc>
          <w:tcPr>
            <w:tcW w:w="25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C560B" w:rsidRPr="008C560B" w:rsidRDefault="008C560B" w:rsidP="00A86C0B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84935" w:rsidRPr="000345B6" w:rsidTr="00580C83">
        <w:trPr>
          <w:trHeight w:val="315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84935" w:rsidRPr="000345B6" w:rsidRDefault="00A84935" w:rsidP="00FA1817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5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orward primer</w:t>
            </w:r>
          </w:p>
        </w:tc>
        <w:tc>
          <w:tcPr>
            <w:tcW w:w="25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84935" w:rsidRPr="008C560B" w:rsidRDefault="00A84935" w:rsidP="00A86C0B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849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CCTCAGCAAGCAATCATCC</w:t>
            </w:r>
          </w:p>
        </w:tc>
      </w:tr>
      <w:tr w:rsidR="00A84935" w:rsidRPr="000345B6" w:rsidTr="00580C83">
        <w:trPr>
          <w:trHeight w:val="315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84935" w:rsidRPr="000345B6" w:rsidRDefault="00A84935" w:rsidP="00FA1817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5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verse primer</w:t>
            </w:r>
          </w:p>
        </w:tc>
        <w:tc>
          <w:tcPr>
            <w:tcW w:w="25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84935" w:rsidRPr="008C560B" w:rsidRDefault="00A84935" w:rsidP="00A86C0B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849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GAGCCTTTGTGCAACTGTG</w:t>
            </w:r>
          </w:p>
        </w:tc>
      </w:tr>
      <w:tr w:rsidR="00A84935" w:rsidRPr="000345B6" w:rsidTr="00580C83">
        <w:trPr>
          <w:trHeight w:val="315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84935" w:rsidRPr="000345B6" w:rsidRDefault="00A84935" w:rsidP="00FA1817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5532">
              <w:rPr>
                <w:rFonts w:ascii="Times New Roman" w:eastAsia="宋体" w:hAnsi="Times New Roman" w:cs="Times New Roman"/>
                <w:sz w:val="24"/>
                <w:szCs w:val="24"/>
              </w:rPr>
              <w:t>LncRNA-</w:t>
            </w:r>
            <w:proofErr w:type="spellStart"/>
            <w:r w:rsidRPr="00A849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mafu</w:t>
            </w:r>
            <w:proofErr w:type="spellEnd"/>
          </w:p>
        </w:tc>
        <w:tc>
          <w:tcPr>
            <w:tcW w:w="25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84935" w:rsidRPr="008C560B" w:rsidRDefault="00A84935" w:rsidP="00A86C0B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84935" w:rsidRPr="000345B6" w:rsidTr="00580C83">
        <w:trPr>
          <w:trHeight w:val="315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84935" w:rsidRPr="000345B6" w:rsidRDefault="00A84935" w:rsidP="00FA1817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5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orward primer</w:t>
            </w:r>
          </w:p>
        </w:tc>
        <w:tc>
          <w:tcPr>
            <w:tcW w:w="25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84935" w:rsidRPr="008C560B" w:rsidRDefault="00594EFA" w:rsidP="00A86C0B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94EF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CCCATTCTCTGATCTCGGG</w:t>
            </w:r>
          </w:p>
        </w:tc>
      </w:tr>
      <w:tr w:rsidR="00A84935" w:rsidRPr="000345B6" w:rsidTr="00580C83">
        <w:trPr>
          <w:trHeight w:val="315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84935" w:rsidRPr="000345B6" w:rsidRDefault="00A84935" w:rsidP="00FA1817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5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verse primer</w:t>
            </w:r>
          </w:p>
        </w:tc>
        <w:tc>
          <w:tcPr>
            <w:tcW w:w="25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84935" w:rsidRPr="008C560B" w:rsidRDefault="00594EFA" w:rsidP="00A86C0B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94EF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GTTAGTTAAGGGGCAGCA</w:t>
            </w:r>
          </w:p>
        </w:tc>
      </w:tr>
      <w:tr w:rsidR="00594EFA" w:rsidRPr="000345B6" w:rsidTr="00580C83">
        <w:trPr>
          <w:trHeight w:val="315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594EFA" w:rsidRPr="000345B6" w:rsidRDefault="000D3A64" w:rsidP="00FA1817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5532">
              <w:rPr>
                <w:rFonts w:ascii="Times New Roman" w:eastAsia="宋体" w:hAnsi="Times New Roman" w:cs="Times New Roman"/>
                <w:sz w:val="24"/>
                <w:szCs w:val="24"/>
              </w:rPr>
              <w:t>LncRNA-</w:t>
            </w:r>
            <w:r w:rsidR="00466AD9" w:rsidRPr="00466A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ps13d</w:t>
            </w:r>
          </w:p>
        </w:tc>
        <w:tc>
          <w:tcPr>
            <w:tcW w:w="25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594EFA" w:rsidRPr="00594EFA" w:rsidRDefault="00594EFA" w:rsidP="00A86C0B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466AD9" w:rsidRPr="000345B6" w:rsidTr="00580C83">
        <w:trPr>
          <w:trHeight w:val="315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66AD9" w:rsidRPr="000345B6" w:rsidRDefault="00466AD9" w:rsidP="00FA1817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5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orward primer</w:t>
            </w:r>
          </w:p>
        </w:tc>
        <w:tc>
          <w:tcPr>
            <w:tcW w:w="25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66AD9" w:rsidRPr="00594EFA" w:rsidRDefault="00466AD9" w:rsidP="00A86C0B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66A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AGACTCGGCTCCTGTTAG</w:t>
            </w:r>
          </w:p>
        </w:tc>
      </w:tr>
      <w:tr w:rsidR="00466AD9" w:rsidRPr="000345B6" w:rsidTr="00580C83">
        <w:trPr>
          <w:trHeight w:val="315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66AD9" w:rsidRPr="000345B6" w:rsidRDefault="00466AD9" w:rsidP="00FA1817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5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verse primer</w:t>
            </w:r>
          </w:p>
        </w:tc>
        <w:tc>
          <w:tcPr>
            <w:tcW w:w="25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66AD9" w:rsidRPr="00594EFA" w:rsidRDefault="00466AD9" w:rsidP="00A86C0B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66A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CTCCCTGCCCCACAAACTA</w:t>
            </w:r>
          </w:p>
        </w:tc>
      </w:tr>
      <w:tr w:rsidR="000D3A64" w:rsidRPr="000345B6" w:rsidTr="00580C83">
        <w:trPr>
          <w:trHeight w:val="315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0D3A64" w:rsidRPr="000345B6" w:rsidRDefault="000D3A64" w:rsidP="00FA1817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5532">
              <w:rPr>
                <w:rFonts w:ascii="Times New Roman" w:eastAsia="宋体" w:hAnsi="Times New Roman" w:cs="Times New Roman"/>
                <w:sz w:val="24"/>
                <w:szCs w:val="24"/>
              </w:rPr>
              <w:t>LncRNA-</w:t>
            </w:r>
            <w:r w:rsidRPr="000D3A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lco6d1</w:t>
            </w:r>
          </w:p>
        </w:tc>
        <w:tc>
          <w:tcPr>
            <w:tcW w:w="25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0D3A64" w:rsidRPr="00466AD9" w:rsidRDefault="000D3A64" w:rsidP="00A86C0B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D3A64" w:rsidRPr="000345B6" w:rsidTr="00580C83">
        <w:trPr>
          <w:trHeight w:val="315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0D3A64" w:rsidRPr="000345B6" w:rsidRDefault="000D3A64" w:rsidP="00FA1817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5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orward primer</w:t>
            </w:r>
          </w:p>
        </w:tc>
        <w:tc>
          <w:tcPr>
            <w:tcW w:w="25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0D3A64" w:rsidRPr="00466AD9" w:rsidRDefault="000D3A64" w:rsidP="00A86C0B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3A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CTGGCTGCTTTCTAACAGG</w:t>
            </w:r>
          </w:p>
        </w:tc>
      </w:tr>
      <w:tr w:rsidR="000D3A64" w:rsidRPr="000345B6" w:rsidTr="00580C83">
        <w:trPr>
          <w:trHeight w:val="315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0D3A64" w:rsidRPr="000345B6" w:rsidRDefault="000D3A64" w:rsidP="00FA1817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5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verse primer</w:t>
            </w:r>
          </w:p>
        </w:tc>
        <w:tc>
          <w:tcPr>
            <w:tcW w:w="25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0D3A64" w:rsidRPr="00466AD9" w:rsidRDefault="000D3A64" w:rsidP="00A86C0B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3A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TCCATGGAGACACTGCCC</w:t>
            </w:r>
          </w:p>
        </w:tc>
      </w:tr>
      <w:tr w:rsidR="000D3A64" w:rsidRPr="000345B6" w:rsidTr="00580C83">
        <w:trPr>
          <w:trHeight w:val="315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0D3A64" w:rsidRPr="000345B6" w:rsidRDefault="000D3A64" w:rsidP="00FA1817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5532">
              <w:rPr>
                <w:rFonts w:ascii="Times New Roman" w:eastAsia="宋体" w:hAnsi="Times New Roman" w:cs="Times New Roman"/>
                <w:sz w:val="24"/>
                <w:szCs w:val="24"/>
              </w:rPr>
              <w:t>LncRNA-</w:t>
            </w:r>
            <w:proofErr w:type="spellStart"/>
            <w:r w:rsidRPr="000D3A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asdh</w:t>
            </w:r>
            <w:proofErr w:type="spellEnd"/>
          </w:p>
        </w:tc>
        <w:tc>
          <w:tcPr>
            <w:tcW w:w="25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0D3A64" w:rsidRPr="00466AD9" w:rsidRDefault="000D3A64" w:rsidP="00A86C0B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D3A64" w:rsidRPr="000345B6" w:rsidTr="00580C83">
        <w:trPr>
          <w:trHeight w:val="315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0D3A64" w:rsidRPr="000345B6" w:rsidRDefault="000D3A64" w:rsidP="00FA1817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5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orward primer</w:t>
            </w:r>
          </w:p>
        </w:tc>
        <w:tc>
          <w:tcPr>
            <w:tcW w:w="25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0D3A64" w:rsidRPr="00466AD9" w:rsidRDefault="000D3A64" w:rsidP="00A86C0B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3A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CAAAGGCAACAGAACCCAG</w:t>
            </w:r>
          </w:p>
        </w:tc>
      </w:tr>
      <w:tr w:rsidR="000D3A64" w:rsidRPr="000345B6" w:rsidTr="00580C83">
        <w:trPr>
          <w:trHeight w:val="315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0D3A64" w:rsidRPr="000345B6" w:rsidRDefault="000D3A64" w:rsidP="00FA1817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5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verse primer</w:t>
            </w:r>
          </w:p>
        </w:tc>
        <w:tc>
          <w:tcPr>
            <w:tcW w:w="25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0D3A64" w:rsidRPr="00466AD9" w:rsidRDefault="000D3A64" w:rsidP="00A86C0B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3A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ACCGTTCCAAGTAGTGGC</w:t>
            </w:r>
          </w:p>
        </w:tc>
      </w:tr>
      <w:tr w:rsidR="000D3A64" w:rsidRPr="000345B6" w:rsidTr="00A86C0B">
        <w:trPr>
          <w:trHeight w:val="315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0D3A64" w:rsidRPr="000345B6" w:rsidRDefault="000D3A64" w:rsidP="00A86C0B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miR-204-</w:t>
            </w:r>
            <w:r w:rsidR="00F06E3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p</w:t>
            </w:r>
          </w:p>
        </w:tc>
        <w:tc>
          <w:tcPr>
            <w:tcW w:w="25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0D3A64" w:rsidRPr="00B96A60" w:rsidRDefault="000D3A64" w:rsidP="00A86C0B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D3A64" w:rsidRPr="000345B6" w:rsidTr="00A86C0B">
        <w:trPr>
          <w:trHeight w:val="315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0D3A64" w:rsidRPr="000345B6" w:rsidRDefault="000D3A64" w:rsidP="00A86C0B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5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orward primer</w:t>
            </w:r>
          </w:p>
        </w:tc>
        <w:tc>
          <w:tcPr>
            <w:tcW w:w="25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0D3A64" w:rsidRPr="00B96A60" w:rsidRDefault="00F06E34" w:rsidP="00A86C0B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06E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GTTGCAGTGAGGGCAAGAA</w:t>
            </w:r>
          </w:p>
        </w:tc>
      </w:tr>
      <w:tr w:rsidR="000D3A64" w:rsidRPr="000345B6" w:rsidTr="00A86C0B">
        <w:trPr>
          <w:trHeight w:val="315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0D3A64" w:rsidRPr="000345B6" w:rsidRDefault="000D3A64" w:rsidP="00A86C0B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5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verse primer</w:t>
            </w:r>
          </w:p>
        </w:tc>
        <w:tc>
          <w:tcPr>
            <w:tcW w:w="25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0D3A64" w:rsidRPr="00B96A60" w:rsidRDefault="00F06E34" w:rsidP="00A86C0B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06E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CCCTGGTTGCTTCAAGGA</w:t>
            </w:r>
            <w:bookmarkStart w:id="0" w:name="_GoBack"/>
            <w:bookmarkEnd w:id="0"/>
          </w:p>
        </w:tc>
      </w:tr>
      <w:tr w:rsidR="000D3A64" w:rsidRPr="000345B6" w:rsidTr="00A86C0B">
        <w:trPr>
          <w:trHeight w:val="315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3A64" w:rsidRPr="000345B6" w:rsidRDefault="000D3A64" w:rsidP="00A86C0B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5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PDH</w:t>
            </w:r>
          </w:p>
        </w:tc>
        <w:tc>
          <w:tcPr>
            <w:tcW w:w="2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A64" w:rsidRPr="000345B6" w:rsidRDefault="000D3A64" w:rsidP="00A86C0B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D3A64" w:rsidRPr="000345B6" w:rsidTr="00A86C0B">
        <w:trPr>
          <w:trHeight w:val="315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D3A64" w:rsidRPr="000345B6" w:rsidRDefault="000D3A64" w:rsidP="00A86C0B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5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orward primer</w:t>
            </w:r>
          </w:p>
        </w:tc>
        <w:tc>
          <w:tcPr>
            <w:tcW w:w="2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D3A64" w:rsidRPr="006F2362" w:rsidRDefault="000D3A64" w:rsidP="00A86C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2362">
              <w:rPr>
                <w:rFonts w:ascii="Times New Roman" w:hAnsi="Times New Roman" w:cs="Times New Roman"/>
                <w:sz w:val="24"/>
                <w:szCs w:val="24"/>
              </w:rPr>
              <w:t>AGCCACATCGCTCAGACAC</w:t>
            </w:r>
          </w:p>
        </w:tc>
      </w:tr>
      <w:tr w:rsidR="000D3A64" w:rsidRPr="000345B6" w:rsidTr="00A86C0B">
        <w:trPr>
          <w:trHeight w:val="315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D3A64" w:rsidRPr="000345B6" w:rsidRDefault="000D3A64" w:rsidP="00A86C0B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5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verse primer</w:t>
            </w:r>
          </w:p>
        </w:tc>
        <w:tc>
          <w:tcPr>
            <w:tcW w:w="2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D3A64" w:rsidRPr="006F2362" w:rsidRDefault="000D3A64" w:rsidP="00A86C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2362">
              <w:rPr>
                <w:rFonts w:ascii="Times New Roman" w:hAnsi="Times New Roman" w:cs="Times New Roman"/>
                <w:sz w:val="24"/>
                <w:szCs w:val="24"/>
              </w:rPr>
              <w:t>GCCCAATACGACCAAATCC</w:t>
            </w:r>
          </w:p>
        </w:tc>
      </w:tr>
      <w:tr w:rsidR="000D3A64" w:rsidRPr="000345B6" w:rsidTr="00A86C0B">
        <w:trPr>
          <w:trHeight w:val="315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3A64" w:rsidRPr="000345B6" w:rsidRDefault="000D3A64" w:rsidP="00A86C0B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5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6</w:t>
            </w:r>
          </w:p>
        </w:tc>
        <w:tc>
          <w:tcPr>
            <w:tcW w:w="2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A64" w:rsidRPr="000345B6" w:rsidRDefault="000D3A64" w:rsidP="00A86C0B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D3A64" w:rsidRPr="000345B6" w:rsidTr="00A86C0B">
        <w:trPr>
          <w:trHeight w:val="315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D3A64" w:rsidRPr="000345B6" w:rsidRDefault="000D3A64" w:rsidP="00A86C0B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5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orward primer</w:t>
            </w:r>
          </w:p>
        </w:tc>
        <w:tc>
          <w:tcPr>
            <w:tcW w:w="2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3A64" w:rsidRPr="006F2362" w:rsidRDefault="000D3A64" w:rsidP="00A86C0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F236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TTGGAACGATACAGAGAAGATT</w:t>
            </w:r>
          </w:p>
        </w:tc>
      </w:tr>
      <w:tr w:rsidR="000D3A64" w:rsidRPr="000345B6" w:rsidTr="00D82E0B">
        <w:trPr>
          <w:trHeight w:val="330"/>
        </w:trPr>
        <w:tc>
          <w:tcPr>
            <w:tcW w:w="247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:rsidR="000D3A64" w:rsidRPr="000345B6" w:rsidRDefault="000D3A64" w:rsidP="00A86C0B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5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Reverse primer</w:t>
            </w:r>
          </w:p>
        </w:tc>
        <w:tc>
          <w:tcPr>
            <w:tcW w:w="252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0D3A64" w:rsidRPr="006F2362" w:rsidRDefault="000D3A64" w:rsidP="00A86C0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F236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GAACGCTTCACGAATTTG</w:t>
            </w:r>
          </w:p>
        </w:tc>
      </w:tr>
    </w:tbl>
    <w:p w:rsidR="00D52AFC" w:rsidRDefault="00383FD6"/>
    <w:sectPr w:rsidR="00D52AFC" w:rsidSect="00D82E0B">
      <w:pgSz w:w="11906" w:h="16838"/>
      <w:pgMar w:top="1134" w:right="1134" w:bottom="1134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83FD6" w:rsidRDefault="00383FD6" w:rsidP="009E2053">
      <w:r>
        <w:separator/>
      </w:r>
    </w:p>
  </w:endnote>
  <w:endnote w:type="continuationSeparator" w:id="0">
    <w:p w:rsidR="00383FD6" w:rsidRDefault="00383FD6" w:rsidP="009E20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83FD6" w:rsidRDefault="00383FD6" w:rsidP="009E2053">
      <w:r>
        <w:separator/>
      </w:r>
    </w:p>
  </w:footnote>
  <w:footnote w:type="continuationSeparator" w:id="0">
    <w:p w:rsidR="00383FD6" w:rsidRDefault="00383FD6" w:rsidP="009E205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20863"/>
    <w:rsid w:val="000D3A64"/>
    <w:rsid w:val="00152D91"/>
    <w:rsid w:val="001B4A98"/>
    <w:rsid w:val="002C09DF"/>
    <w:rsid w:val="00383FD6"/>
    <w:rsid w:val="00420863"/>
    <w:rsid w:val="00466AD9"/>
    <w:rsid w:val="00580C83"/>
    <w:rsid w:val="00594EFA"/>
    <w:rsid w:val="0067309A"/>
    <w:rsid w:val="008C560B"/>
    <w:rsid w:val="009E2053"/>
    <w:rsid w:val="00A36F9C"/>
    <w:rsid w:val="00A84935"/>
    <w:rsid w:val="00C16B6D"/>
    <w:rsid w:val="00D82E0B"/>
    <w:rsid w:val="00DA03F7"/>
    <w:rsid w:val="00F06E34"/>
    <w:rsid w:val="00F6595B"/>
    <w:rsid w:val="00FC46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12CFD2B"/>
  <w15:docId w15:val="{87B195B7-ED41-4C2F-A9D9-BB8651350A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9E205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E205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E205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E205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E205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25056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</TotalTime>
  <Pages>2</Pages>
  <Words>152</Words>
  <Characters>872</Characters>
  <Application>Microsoft Office Word</Application>
  <DocSecurity>0</DocSecurity>
  <Lines>7</Lines>
  <Paragraphs>2</Paragraphs>
  <ScaleCrop>false</ScaleCrop>
  <Company>Admin</Company>
  <LinksUpToDate>false</LinksUpToDate>
  <CharactersWithSpaces>10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istrator 2017</cp:lastModifiedBy>
  <cp:revision>9</cp:revision>
  <dcterms:created xsi:type="dcterms:W3CDTF">2017-10-31T09:27:00Z</dcterms:created>
  <dcterms:modified xsi:type="dcterms:W3CDTF">2018-07-04T02:44:00Z</dcterms:modified>
</cp:coreProperties>
</file>